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8A4C4" w14:textId="54CEBA3C" w:rsidR="004D1403" w:rsidRPr="00B916E8" w:rsidRDefault="00B916E8" w:rsidP="00B916E8">
      <w:pPr>
        <w:tabs>
          <w:tab w:val="left" w:pos="8052"/>
        </w:tabs>
        <w:spacing w:line="480" w:lineRule="auto"/>
        <w:rPr>
          <w:rFonts w:ascii="Times New Roman" w:hAnsi="Times New Roman" w:cs="Times New Roman"/>
          <w:b/>
          <w:lang w:val="en-GB"/>
        </w:rPr>
      </w:pPr>
      <w:r w:rsidRPr="009256D5">
        <w:rPr>
          <w:rFonts w:ascii="Times New Roman" w:hAnsi="Times New Roman" w:cs="Times New Roman"/>
          <w:b/>
        </w:rPr>
        <w:t>S2 Table</w:t>
      </w:r>
      <w:r>
        <w:rPr>
          <w:rFonts w:ascii="Times New Roman" w:hAnsi="Times New Roman" w:cs="Times New Roman"/>
          <w:b/>
        </w:rPr>
        <w:t xml:space="preserve">. </w:t>
      </w:r>
      <w:r w:rsidR="00C25488" w:rsidRPr="00552854">
        <w:rPr>
          <w:rFonts w:ascii="Times New Roman" w:hAnsi="Times New Roman" w:cs="Times New Roman"/>
        </w:rPr>
        <w:t>C</w:t>
      </w:r>
      <w:r w:rsidR="00C25488" w:rsidRPr="004D1403">
        <w:rPr>
          <w:rFonts w:ascii="Times New Roman" w:eastAsia="Times New Roman" w:hAnsi="Times New Roman" w:cs="Times New Roman"/>
          <w:color w:val="000000"/>
        </w:rPr>
        <w:t xml:space="preserve">ontact name for each lake included in this investigation. </w:t>
      </w:r>
      <w:r w:rsidR="00C25488">
        <w:rPr>
          <w:rFonts w:ascii="Times New Roman" w:eastAsia="Times New Roman" w:hAnsi="Times New Roman" w:cs="Times New Roman"/>
          <w:color w:val="000000"/>
        </w:rPr>
        <w:t xml:space="preserve">Contact information for any </w:t>
      </w:r>
      <w:r w:rsidR="00C25488" w:rsidRPr="004D1403">
        <w:rPr>
          <w:rFonts w:ascii="Times New Roman" w:eastAsia="Times New Roman" w:hAnsi="Times New Roman" w:cs="Times New Roman"/>
          <w:color w:val="000000"/>
        </w:rPr>
        <w:t>of the below listed data contributors</w:t>
      </w:r>
      <w:r w:rsidR="00C25488">
        <w:rPr>
          <w:rFonts w:ascii="Times New Roman" w:eastAsia="Times New Roman" w:hAnsi="Times New Roman" w:cs="Times New Roman"/>
          <w:color w:val="000000"/>
        </w:rPr>
        <w:t xml:space="preserve"> can be obtained from </w:t>
      </w:r>
      <w:r w:rsidR="00C25488" w:rsidRPr="004D1403">
        <w:rPr>
          <w:rFonts w:ascii="Times New Roman" w:eastAsia="Times New Roman" w:hAnsi="Times New Roman" w:cs="Times New Roman"/>
          <w:color w:val="000000"/>
        </w:rPr>
        <w:t>R. Iestyn Woolway (riwoo</w:t>
      </w:r>
      <w:r w:rsidR="00C25488">
        <w:rPr>
          <w:rFonts w:ascii="Times New Roman" w:eastAsia="Times New Roman" w:hAnsi="Times New Roman" w:cs="Times New Roman"/>
          <w:color w:val="000000"/>
        </w:rPr>
        <w:t>lway@gmail.com).</w:t>
      </w:r>
      <w:bookmarkStart w:id="0" w:name="_GoBack"/>
      <w:bookmarkEnd w:id="0"/>
    </w:p>
    <w:p w14:paraId="40B59EBD" w14:textId="77777777" w:rsidR="004D1403" w:rsidRPr="004D1403" w:rsidRDefault="004D1403" w:rsidP="004D1403">
      <w:pPr>
        <w:rPr>
          <w:rFonts w:ascii="Calibri" w:eastAsia="Times New Roman" w:hAnsi="Calibri" w:cs="Times New Roman"/>
          <w:color w:val="000000"/>
          <w:lang w:val="en-GB"/>
        </w:rPr>
      </w:pPr>
    </w:p>
    <w:tbl>
      <w:tblPr>
        <w:tblW w:w="8279" w:type="dxa"/>
        <w:tblInd w:w="93" w:type="dxa"/>
        <w:tblLook w:val="04A0" w:firstRow="1" w:lastRow="0" w:firstColumn="1" w:lastColumn="0" w:noHBand="0" w:noVBand="1"/>
      </w:tblPr>
      <w:tblGrid>
        <w:gridCol w:w="2877"/>
        <w:gridCol w:w="5402"/>
      </w:tblGrid>
      <w:tr w:rsidR="004D1403" w:rsidRPr="004D1403" w14:paraId="317A03B8" w14:textId="77777777" w:rsidTr="004D1403">
        <w:trPr>
          <w:trHeight w:val="300"/>
        </w:trPr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809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ke</w:t>
            </w:r>
          </w:p>
        </w:tc>
        <w:tc>
          <w:tcPr>
            <w:tcW w:w="5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D148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tact</w:t>
            </w:r>
          </w:p>
        </w:tc>
      </w:tr>
      <w:tr w:rsidR="004D1403" w:rsidRPr="004D1403" w14:paraId="54ECD652" w14:textId="77777777" w:rsidTr="004D1403">
        <w:trPr>
          <w:trHeight w:val="300"/>
        </w:trPr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80E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cton Lake</w:t>
            </w:r>
          </w:p>
        </w:tc>
        <w:tc>
          <w:tcPr>
            <w:tcW w:w="5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70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vin Rose</w:t>
            </w:r>
          </w:p>
        </w:tc>
      </w:tr>
      <w:tr w:rsidR="004D1403" w:rsidRPr="004D1403" w14:paraId="0F1DB67B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EE85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ch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18E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0DF006F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4EA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nzlauiseeli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teres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D9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7672E45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28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senthwaite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05B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20F3115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A84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lelham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ar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BC4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453F8DD0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01C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lger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506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J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wart</w:t>
            </w:r>
            <w:proofErr w:type="spellEnd"/>
          </w:p>
        </w:tc>
      </w:tr>
      <w:tr w:rsidR="004D1403" w:rsidRPr="004D1403" w14:paraId="1D18ACE2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361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otherswater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B57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4B112F8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54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rgaschi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0F9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5E5CCD8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F9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rgsee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92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2EC126D2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AC6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rnmoor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ar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D42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1322A62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138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uttermer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96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7FC30745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022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stle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AA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eter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aehr</w:t>
            </w:r>
            <w:proofErr w:type="spellEnd"/>
          </w:p>
        </w:tc>
      </w:tr>
      <w:tr w:rsidR="004D1403" w:rsidRPr="004D1403" w14:paraId="1E9AE31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E18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latto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eservoir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41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22E50F49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B6C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iston Water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FC4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31A3FFD3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19E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ampton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214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J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wart</w:t>
            </w:r>
            <w:proofErr w:type="spellEnd"/>
          </w:p>
        </w:tc>
      </w:tr>
      <w:tr w:rsidR="004D1403" w:rsidRPr="004D1403" w14:paraId="5C22B494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E7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ystal Bog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D45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7B6F0550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CE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ystal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D1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46A6A6D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CC7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wm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ynach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DB8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50F2BBC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27D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ttlig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997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286B2572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9A8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gelmos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3A1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7ED4743A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51A5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lterwater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E88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2698B64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CD55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nerdale Water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DE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737CF21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4A5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sthwaite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ater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B9E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22CD7BCE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6E9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lemingto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6C7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5A01A5D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434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luesee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285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61E8F7A2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77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denlaui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B09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5781AE7B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ED1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ntrischsee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C8F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3427F62A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7D1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rm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han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0EC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331B87D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05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ne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ngso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881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kkel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ndersen </w:t>
            </w:r>
          </w:p>
        </w:tc>
      </w:tr>
      <w:tr w:rsidR="004D1403" w:rsidRPr="004D1403" w14:paraId="373B588A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006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smer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12D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01EDE5D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7F1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gelsee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C6A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3598DF0E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40C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gelseew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B35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77F94101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FCB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rp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EAF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James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usak</w:t>
            </w:r>
            <w:proofErr w:type="spellEnd"/>
          </w:p>
        </w:tc>
      </w:tr>
      <w:tr w:rsidR="004D1403" w:rsidRPr="004D1403" w14:paraId="372955C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B3A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xesee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ED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2B81ED73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545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nterburgsee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450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3DB17A6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39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ummingbird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83C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J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wart</w:t>
            </w:r>
            <w:proofErr w:type="spellEnd"/>
          </w:p>
        </w:tc>
      </w:tr>
      <w:tr w:rsidR="004D1403" w:rsidRPr="004D1403" w14:paraId="3885CC0E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7B7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Jekl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Bog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3B7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7B4A58D9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FDE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rken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E92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sa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yhenmeyer</w:t>
            </w:r>
            <w:proofErr w:type="spellEnd"/>
          </w:p>
        </w:tc>
      </w:tr>
      <w:tr w:rsidR="004D1403" w:rsidRPr="004D1403" w14:paraId="37D97B04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701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seo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55D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ttp://hydraulics.unibs.it/hydraulics/?amp%3b2269</w:t>
            </w:r>
          </w:p>
        </w:tc>
      </w:tr>
      <w:tr w:rsidR="004D1403" w:rsidRPr="004D1403" w14:paraId="6605FA8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14B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inneret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5205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on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immer</w:t>
            </w:r>
            <w:proofErr w:type="spellEnd"/>
          </w:p>
        </w:tc>
      </w:tr>
      <w:tr w:rsidR="004D1403" w:rsidRPr="004D1403" w14:paraId="10547A60" w14:textId="77777777" w:rsidTr="004D1403">
        <w:trPr>
          <w:trHeight w:val="300"/>
        </w:trPr>
        <w:tc>
          <w:tcPr>
            <w:tcW w:w="2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CA5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ke Mendota</w:t>
            </w:r>
          </w:p>
        </w:tc>
        <w:tc>
          <w:tcPr>
            <w:tcW w:w="5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3525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2A652430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759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garoto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DF7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Hamilton</w:t>
            </w:r>
          </w:p>
        </w:tc>
      </w:tr>
      <w:tr w:rsidR="004D1403" w:rsidRPr="004D1403" w14:paraId="1119EAC5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094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toit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9E7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Hamilton</w:t>
            </w:r>
          </w:p>
        </w:tc>
      </w:tr>
      <w:tr w:rsidR="004D1403" w:rsidRPr="004D1403" w14:paraId="3824373E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46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torua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122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Hamilton</w:t>
            </w:r>
          </w:p>
        </w:tc>
      </w:tr>
      <w:tr w:rsidR="004D1403" w:rsidRPr="004D1403" w14:paraId="35EB6F84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18C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ke Sunape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FD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athie Weathers</w:t>
            </w:r>
          </w:p>
        </w:tc>
      </w:tr>
      <w:tr w:rsidR="004D1403" w:rsidRPr="004D1403" w14:paraId="1FD84A5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EE9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rawera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4C2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Hamilton</w:t>
            </w:r>
          </w:p>
        </w:tc>
      </w:tr>
      <w:tr w:rsidR="004D1403" w:rsidRPr="004D1403" w14:paraId="3462F7B4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9AB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ke Unio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1C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urtis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Gasperi</w:t>
            </w:r>
            <w:proofErr w:type="spellEnd"/>
          </w:p>
        </w:tc>
      </w:tr>
      <w:tr w:rsidR="004D1403" w:rsidRPr="004D1403" w14:paraId="17657EE0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34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aikaremoana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D67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Hamilton</w:t>
            </w:r>
          </w:p>
        </w:tc>
      </w:tr>
      <w:tr w:rsidR="004D1403" w:rsidRPr="004D1403" w14:paraId="1991785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185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ke Washingto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879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urtis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Gasperi</w:t>
            </w:r>
            <w:proofErr w:type="spellEnd"/>
          </w:p>
        </w:tc>
      </w:tr>
      <w:tr w:rsidR="004D1403" w:rsidRPr="004D1403" w14:paraId="451E240F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65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ngra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F1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24026B5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335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ke Wintergree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575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byn Smyth</w:t>
            </w:r>
          </w:p>
        </w:tc>
      </w:tr>
      <w:tr w:rsidR="004D1403" w:rsidRPr="004D1403" w14:paraId="43F4E01F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AE1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wrence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44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byn Smyth</w:t>
            </w:r>
          </w:p>
        </w:tc>
      </w:tr>
      <w:tr w:rsidR="004D1403" w:rsidRPr="004D1403" w14:paraId="265C99FE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0A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yn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lyn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176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an Williams</w:t>
            </w:r>
          </w:p>
        </w:tc>
      </w:tr>
      <w:tr w:rsidR="004D1403" w:rsidRPr="004D1403" w14:paraId="2CDF151D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7B5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yn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Conwy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3A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ris Evans</w:t>
            </w:r>
          </w:p>
        </w:tc>
      </w:tr>
      <w:tr w:rsidR="004D1403" w:rsidRPr="004D1403" w14:paraId="4083DD8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B50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yn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ag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AFE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2C974BC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A5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yn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darn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C7A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nya Kitteridge</w:t>
            </w:r>
          </w:p>
        </w:tc>
      </w:tr>
      <w:tr w:rsidR="004D1403" w:rsidRPr="004D1403" w14:paraId="132A27AF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AE1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lyn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gid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926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hian Thomas</w:t>
            </w:r>
          </w:p>
        </w:tc>
      </w:tr>
      <w:tr w:rsidR="004D1403" w:rsidRPr="004D1403" w14:paraId="19166E84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E2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a'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hadaidh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D7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rti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nan</w:t>
            </w:r>
            <w:proofErr w:type="spellEnd"/>
          </w:p>
        </w:tc>
      </w:tr>
      <w:tr w:rsidR="004D1403" w:rsidRPr="004D1403" w14:paraId="12D6BDB1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811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huar-thill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hoir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369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rti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nan</w:t>
            </w:r>
            <w:proofErr w:type="spellEnd"/>
          </w:p>
        </w:tc>
      </w:tr>
      <w:tr w:rsidR="004D1403" w:rsidRPr="004D1403" w14:paraId="08C6A592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D98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huic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oir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2DE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rti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nan</w:t>
            </w:r>
            <w:proofErr w:type="spellEnd"/>
          </w:p>
        </w:tc>
      </w:tr>
      <w:tr w:rsidR="004D1403" w:rsidRPr="004D1403" w14:paraId="53C2E5BE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988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h Cho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9C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2714E285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8AA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ire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onnaraich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1B3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0B6C6D4B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D93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ire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hic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herchair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D99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rti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nan</w:t>
            </w:r>
            <w:proofErr w:type="spellEnd"/>
          </w:p>
        </w:tc>
      </w:tr>
      <w:tr w:rsidR="004D1403" w:rsidRPr="004D1403" w14:paraId="4C039A2B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9E4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rm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EC7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72A5EDA3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4BC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annoch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B0D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39A04E40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5A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h Lomond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A59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san Waldron</w:t>
            </w:r>
          </w:p>
        </w:tc>
      </w:tr>
      <w:tr w:rsidR="004D1403" w:rsidRPr="004D1403" w14:paraId="56014663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02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h Nagar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F69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7C9D2FE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390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n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un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AA9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rti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nan</w:t>
            </w:r>
            <w:proofErr w:type="spellEnd"/>
          </w:p>
        </w:tc>
      </w:tr>
      <w:tr w:rsidR="004D1403" w:rsidRPr="004D1403" w14:paraId="0D2093A1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7A3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h Tinker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8E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3BF202F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35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ch Toll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han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49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rti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nan</w:t>
            </w:r>
            <w:proofErr w:type="spellEnd"/>
          </w:p>
        </w:tc>
      </w:tr>
      <w:tr w:rsidR="004D1403" w:rsidRPr="004D1403" w14:paraId="0725B11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65D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chan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'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napaich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E39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rti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nan</w:t>
            </w:r>
            <w:proofErr w:type="spellEnd"/>
          </w:p>
        </w:tc>
      </w:tr>
      <w:tr w:rsidR="004D1403" w:rsidRPr="004D1403" w14:paraId="117DF54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3AD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Lough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eeagh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2DE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lvira d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yto</w:t>
            </w:r>
            <w:proofErr w:type="spellEnd"/>
          </w:p>
        </w:tc>
      </w:tr>
      <w:tr w:rsidR="004D1403" w:rsidRPr="004D1403" w14:paraId="09101145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0F1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eswater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E53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4FFF0C99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BB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eienfallsee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DE6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2BBEC28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FD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os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27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734E7275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4E5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rris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552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J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wart</w:t>
            </w:r>
            <w:proofErr w:type="spellEnd"/>
          </w:p>
        </w:tc>
      </w:tr>
      <w:tr w:rsidR="004D1403" w:rsidRPr="004D1403" w14:paraId="67430DA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D76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ouser Bog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8A9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701B1BC6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C15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rth Sparkling Bog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1D1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30479495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770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erstocken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802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498C5F6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F84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est Pot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DE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0E0B0BBE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067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ostherne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er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4D2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Dav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yves</w:t>
            </w:r>
            <w:proofErr w:type="spellEnd"/>
          </w:p>
        </w:tc>
      </w:tr>
      <w:tr w:rsidR="004D1403" w:rsidRPr="004D1403" w14:paraId="7B076C30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369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Round Loch of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lenhead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0C0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5694326B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732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gistal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B4C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40A4144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18B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ammamish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F1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urtis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Gasperi</w:t>
            </w:r>
            <w:proofErr w:type="spellEnd"/>
          </w:p>
        </w:tc>
      </w:tr>
      <w:tr w:rsidR="004D1403" w:rsidRPr="004D1403" w14:paraId="00949C6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BA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Schwarz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643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224740E9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8EE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oat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ar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4D67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w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illand</w:t>
            </w:r>
            <w:proofErr w:type="spellEnd"/>
          </w:p>
        </w:tc>
      </w:tr>
      <w:tr w:rsidR="004D1403" w:rsidRPr="004D1403" w14:paraId="265D733E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F1FA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eberg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DAA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47729DE9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CFF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ebodensee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0FC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71227E5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D235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outh Trout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F79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211697C8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DBCC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arkling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F54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1CA6040B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8CF9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.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ribso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AF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eter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aehr</w:t>
            </w:r>
            <w:proofErr w:type="spellEnd"/>
          </w:p>
        </w:tc>
      </w:tr>
      <w:tr w:rsidR="004D1403" w:rsidRPr="004D1403" w14:paraId="136F6A30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DF15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rathclyde Loch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EE3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Ja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rokowski</w:t>
            </w:r>
            <w:proofErr w:type="spellEnd"/>
          </w:p>
        </w:tc>
      </w:tr>
      <w:tr w:rsidR="004D1403" w:rsidRPr="004D1403" w14:paraId="35ED750A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669D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lsseew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7132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569D71E7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D6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ulsseewli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,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eres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C23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457E808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84AE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ebtenseewli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06AB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avid Livingstone</w:t>
            </w:r>
          </w:p>
        </w:tc>
      </w:tr>
      <w:tr w:rsidR="004D1403" w:rsidRPr="004D1403" w14:paraId="55D3E8C0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5E1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out Bog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788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TL-LTER</w:t>
            </w:r>
          </w:p>
        </w:tc>
      </w:tr>
      <w:tr w:rsidR="004D1403" w:rsidRPr="004D1403" w14:paraId="206151CF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49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llswater</w:t>
            </w:r>
            <w:proofErr w:type="spellEnd"/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62B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4D1403" w:rsidRPr="004D1403" w14:paraId="29F0CB8B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3170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named (SC0084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7B38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arti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Kernan</w:t>
            </w:r>
            <w:proofErr w:type="spellEnd"/>
          </w:p>
        </w:tc>
      </w:tr>
      <w:tr w:rsidR="004D1403" w:rsidRPr="004D1403" w14:paraId="4A12EA7A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4FD1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st Long Lak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0DF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Jake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Zwart</w:t>
            </w:r>
            <w:proofErr w:type="spellEnd"/>
          </w:p>
        </w:tc>
      </w:tr>
      <w:tr w:rsidR="004D1403" w:rsidRPr="004D1403" w14:paraId="53165C7C" w14:textId="77777777" w:rsidTr="004D1403">
        <w:trPr>
          <w:trHeight w:val="300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1E64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indermere South Basi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B486" w14:textId="77777777" w:rsidR="004D1403" w:rsidRPr="004D1403" w:rsidRDefault="004D1403" w:rsidP="004D1403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ephen </w:t>
            </w:r>
            <w:proofErr w:type="spellStart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berly</w:t>
            </w:r>
            <w:proofErr w:type="spellEnd"/>
            <w:r w:rsidRPr="004D140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</w:tbl>
    <w:p w14:paraId="1BE6D8CA" w14:textId="77777777" w:rsidR="004D1403" w:rsidRPr="004D1403" w:rsidRDefault="004D1403" w:rsidP="004D1403"/>
    <w:sectPr w:rsidR="004D1403" w:rsidRPr="004D1403" w:rsidSect="00274F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403"/>
    <w:rsid w:val="00274F19"/>
    <w:rsid w:val="002848C0"/>
    <w:rsid w:val="004D1403"/>
    <w:rsid w:val="0059611F"/>
    <w:rsid w:val="00B916E8"/>
    <w:rsid w:val="00C2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596B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0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Iestyn Woolway</dc:creator>
  <cp:keywords/>
  <dc:description/>
  <cp:lastModifiedBy>R Iestyn Woolway</cp:lastModifiedBy>
  <cp:revision>4</cp:revision>
  <dcterms:created xsi:type="dcterms:W3CDTF">2016-03-07T09:52:00Z</dcterms:created>
  <dcterms:modified xsi:type="dcterms:W3CDTF">2016-03-21T08:57:00Z</dcterms:modified>
</cp:coreProperties>
</file>